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A92" w:rsidRPr="004404E7" w:rsidRDefault="00EE0AF8" w:rsidP="008A4A92">
      <w:pPr>
        <w:pStyle w:val="NormalWeb"/>
        <w:ind w:left="640" w:hanging="640"/>
        <w:rPr>
          <w:rFonts w:ascii="Helvetica" w:hAnsi="Helvetica" w:cs="Helvetica"/>
          <w:b/>
          <w:color w:val="000000"/>
          <w:sz w:val="24"/>
          <w:szCs w:val="24"/>
          <w:lang w:val="en-US"/>
        </w:rPr>
      </w:pPr>
      <w:r>
        <w:rPr>
          <w:rFonts w:ascii="Helvetica" w:hAnsi="Helvetica" w:cs="Helvetica"/>
          <w:b/>
          <w:color w:val="000000"/>
          <w:sz w:val="24"/>
          <w:szCs w:val="24"/>
          <w:lang w:val="en-US"/>
        </w:rPr>
        <w:t xml:space="preserve">Additional </w:t>
      </w:r>
      <w:r w:rsidR="008A4A92" w:rsidRPr="004404E7">
        <w:rPr>
          <w:rFonts w:ascii="Helvetica" w:hAnsi="Helvetica" w:cs="Helvetica"/>
          <w:b/>
          <w:color w:val="000000"/>
          <w:sz w:val="24"/>
          <w:szCs w:val="24"/>
          <w:lang w:val="en-US"/>
        </w:rPr>
        <w:t xml:space="preserve">Information </w:t>
      </w:r>
    </w:p>
    <w:p w:rsidR="008A4A92" w:rsidRPr="00E17A77" w:rsidRDefault="006F3E01" w:rsidP="008A4A92">
      <w:pPr>
        <w:pStyle w:val="NormalWeb"/>
        <w:ind w:left="640" w:hanging="640"/>
        <w:rPr>
          <w:rFonts w:ascii="Helvetica" w:hAnsi="Helvetica" w:cs="Helvetica"/>
          <w:b/>
          <w:color w:val="000000"/>
          <w:sz w:val="24"/>
          <w:szCs w:val="24"/>
          <w:lang w:val="en-US"/>
        </w:rPr>
      </w:pPr>
      <w:r>
        <w:rPr>
          <w:rFonts w:ascii="Helvetica" w:hAnsi="Helvetica" w:cs="Helvetica"/>
          <w:b/>
          <w:color w:val="000000"/>
          <w:sz w:val="24"/>
          <w:szCs w:val="24"/>
          <w:lang w:val="en-US"/>
        </w:rPr>
        <w:t>S3</w:t>
      </w:r>
      <w:r w:rsidR="008A4A92" w:rsidRPr="00E17A77">
        <w:rPr>
          <w:rFonts w:ascii="Helvetica" w:hAnsi="Helvetica" w:cs="Helvetica"/>
          <w:b/>
          <w:color w:val="000000"/>
          <w:sz w:val="24"/>
          <w:szCs w:val="24"/>
          <w:lang w:val="en-US"/>
        </w:rPr>
        <w:t>. List of model reactions</w:t>
      </w:r>
    </w:p>
    <w:p w:rsidR="008A4A92" w:rsidRPr="002B592F" w:rsidRDefault="008A4A92" w:rsidP="008A4A92">
      <w:pPr>
        <w:spacing w:line="360" w:lineRule="auto"/>
        <w:jc w:val="both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The following characters are used: M, U, A</w:t>
      </w:r>
      <w:r w:rsidR="000D0797">
        <w:rPr>
          <w:rFonts w:ascii="Helvetica" w:hAnsi="Helvetica"/>
          <w:sz w:val="20"/>
          <w:szCs w:val="20"/>
          <w:lang w:val="en-US"/>
        </w:rPr>
        <w:t>,</w:t>
      </w:r>
      <w:r w:rsidRPr="002B592F">
        <w:rPr>
          <w:rFonts w:ascii="Helvetica" w:hAnsi="Helvetica"/>
          <w:sz w:val="20"/>
          <w:szCs w:val="20"/>
          <w:lang w:val="en-US"/>
        </w:rPr>
        <w:t xml:space="preserve"> and n for methylated, unmodified, acetylated</w:t>
      </w:r>
      <w:r>
        <w:rPr>
          <w:rFonts w:ascii="Helvetica" w:hAnsi="Helvetica"/>
          <w:sz w:val="20"/>
          <w:szCs w:val="20"/>
          <w:lang w:val="en-US"/>
        </w:rPr>
        <w:t>,</w:t>
      </w:r>
      <w:r w:rsidRPr="002B592F">
        <w:rPr>
          <w:rFonts w:ascii="Helvetica" w:hAnsi="Helvetica"/>
          <w:sz w:val="20"/>
          <w:szCs w:val="20"/>
          <w:lang w:val="en-US"/>
        </w:rPr>
        <w:t xml:space="preserve"> and ‘any’ nucleosome state. Subscript</w:t>
      </w:r>
      <w:r w:rsidR="00101CC6">
        <w:rPr>
          <w:rFonts w:ascii="Helvetica" w:hAnsi="Helvetica"/>
          <w:sz w:val="20"/>
          <w:szCs w:val="20"/>
          <w:lang w:val="en-US"/>
        </w:rPr>
        <w:t>s</w:t>
      </w:r>
      <w:r w:rsidRPr="002B592F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Pr="00DB1843">
        <w:rPr>
          <w:rFonts w:ascii="Helvetica" w:hAnsi="Helvetica"/>
          <w:i/>
          <w:sz w:val="20"/>
          <w:szCs w:val="20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and </w:t>
      </w:r>
      <w:r w:rsidRPr="00DB1843">
        <w:rPr>
          <w:rFonts w:ascii="Helvetica" w:hAnsi="Helvetica"/>
          <w:i/>
          <w:sz w:val="20"/>
          <w:szCs w:val="20"/>
          <w:lang w:val="en-US"/>
        </w:rPr>
        <w:t>j</w:t>
      </w:r>
      <w:r w:rsidRPr="002B592F">
        <w:rPr>
          <w:rFonts w:ascii="Helvetica" w:hAnsi="Helvetica"/>
          <w:sz w:val="20"/>
          <w:szCs w:val="20"/>
          <w:lang w:val="en-US"/>
        </w:rPr>
        <w:t xml:space="preserve"> are any location on the array, i±1 is the left or right neighbor nucleosome however this is restricted between 1 and N total array length. Thus reactions across the model boundary do not exist. Superscript ‘bind’ and ‘loop’ represent a nucleosome on the binding/initiation sites </w:t>
      </w:r>
      <w:r>
        <w:rPr>
          <w:rFonts w:ascii="Helvetica" w:hAnsi="Helvetica"/>
          <w:sz w:val="20"/>
          <w:szCs w:val="20"/>
          <w:lang w:val="en-US"/>
        </w:rPr>
        <w:t xml:space="preserve">and </w:t>
      </w:r>
      <w:r w:rsidR="000875E5">
        <w:rPr>
          <w:rFonts w:ascii="Helvetica" w:hAnsi="Helvetica"/>
          <w:sz w:val="20"/>
          <w:szCs w:val="20"/>
          <w:lang w:val="en-US"/>
        </w:rPr>
        <w:t>interaction</w:t>
      </w:r>
      <w:r>
        <w:rPr>
          <w:rFonts w:ascii="Helvetica" w:hAnsi="Helvetica"/>
          <w:sz w:val="20"/>
          <w:szCs w:val="20"/>
          <w:lang w:val="en-US"/>
        </w:rPr>
        <w:t xml:space="preserve"> sites respectively.  Mt</w:t>
      </w:r>
      <w:r w:rsidRPr="002B592F">
        <w:rPr>
          <w:rFonts w:ascii="Helvetica" w:hAnsi="Helvetica"/>
          <w:sz w:val="20"/>
          <w:szCs w:val="20"/>
          <w:lang w:val="en-US"/>
        </w:rPr>
        <w:t xml:space="preserve">, </w:t>
      </w:r>
      <w:proofErr w:type="gramStart"/>
      <w:r>
        <w:rPr>
          <w:rFonts w:ascii="Helvetica" w:hAnsi="Helvetica"/>
          <w:sz w:val="20"/>
          <w:szCs w:val="20"/>
          <w:lang w:val="en-US"/>
        </w:rPr>
        <w:t>At</w:t>
      </w:r>
      <w:proofErr w:type="gramEnd"/>
      <w:r>
        <w:rPr>
          <w:rFonts w:ascii="Helvetica" w:hAnsi="Helvetica"/>
          <w:sz w:val="20"/>
          <w:szCs w:val="20"/>
          <w:lang w:val="en-US"/>
        </w:rPr>
        <w:t>,</w:t>
      </w:r>
      <w:r w:rsidRPr="002B592F">
        <w:rPr>
          <w:rFonts w:ascii="Helvetica" w:hAnsi="Helvetica"/>
          <w:sz w:val="20"/>
          <w:szCs w:val="20"/>
          <w:lang w:val="en-US"/>
        </w:rPr>
        <w:t xml:space="preserve"> and T represent methyltransferase, acetyltransferase</w:t>
      </w:r>
      <w:r w:rsidR="00BA1BE3">
        <w:rPr>
          <w:rFonts w:ascii="Helvetica" w:hAnsi="Helvetica"/>
          <w:sz w:val="20"/>
          <w:szCs w:val="20"/>
          <w:lang w:val="en-US"/>
        </w:rPr>
        <w:t>,</w:t>
      </w:r>
      <w:r w:rsidRPr="002B592F">
        <w:rPr>
          <w:rFonts w:ascii="Helvetica" w:hAnsi="Helvetica"/>
          <w:sz w:val="20"/>
          <w:szCs w:val="20"/>
          <w:lang w:val="en-US"/>
        </w:rPr>
        <w:t xml:space="preserve"> and either transferase, when T is placed between brackets the reaction is independent of transferase presence. 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Initiation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bind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bind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on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bind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Enzyme modification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>
        <w:rPr>
          <w:rFonts w:ascii="Helvetica" w:hAnsi="Helvetica"/>
          <w:sz w:val="20"/>
          <w:szCs w:val="20"/>
          <w:lang w:val="en-US"/>
        </w:rPr>
        <w:t>MtM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enzyme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</w:t>
      </w:r>
      <w:proofErr w:type="spellStart"/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A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enzyme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</w:t>
      </w: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 xml:space="preserve">If either enzyme is not explicitly </w:t>
      </w:r>
      <w:r>
        <w:rPr>
          <w:rFonts w:ascii="Helvetica" w:hAnsi="Helvetica"/>
          <w:sz w:val="20"/>
          <w:szCs w:val="20"/>
          <w:lang w:val="en-US"/>
        </w:rPr>
        <w:t>model</w:t>
      </w:r>
      <w:r w:rsidRPr="002B592F">
        <w:rPr>
          <w:rFonts w:ascii="Helvetica" w:hAnsi="Helvetica"/>
          <w:sz w:val="20"/>
          <w:szCs w:val="20"/>
          <w:lang w:val="en-US"/>
        </w:rPr>
        <w:t>ed the modification reactions are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(</w:t>
      </w:r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)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(</w:t>
      </w:r>
      <w:r>
        <w:rPr>
          <w:rFonts w:ascii="Helvetica" w:hAnsi="Helvetica"/>
          <w:sz w:val="20"/>
          <w:szCs w:val="20"/>
          <w:lang w:val="en-US"/>
        </w:rPr>
        <w:t>Mt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)A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gram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Or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(</w:t>
      </w:r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)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(</w:t>
      </w:r>
      <w:r>
        <w:rPr>
          <w:rFonts w:ascii="Helvetica" w:hAnsi="Helvetica"/>
          <w:sz w:val="20"/>
          <w:szCs w:val="20"/>
          <w:lang w:val="en-US"/>
        </w:rPr>
        <w:t>At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)M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gram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modification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(T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)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proofErr w:type="gram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Demodification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(T)M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r w:rsidRPr="002B592F">
        <w:rPr>
          <w:rFonts w:ascii="Helvetica" w:hAnsi="Helvetica"/>
          <w:sz w:val="20"/>
          <w:szCs w:val="20"/>
          <w:lang w:val="en-US"/>
        </w:rPr>
        <w:t xml:space="preserve"> &gt; (T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)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proofErr w:type="gram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(T)A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r w:rsidRPr="002B592F">
        <w:rPr>
          <w:rFonts w:ascii="Helvetica" w:hAnsi="Helvetica"/>
          <w:sz w:val="20"/>
          <w:szCs w:val="20"/>
          <w:lang w:val="en-US"/>
        </w:rPr>
        <w:t xml:space="preserve"> &gt; (T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)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proofErr w:type="gram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demodification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(T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)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gram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Release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off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Sliding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  <w:r w:rsidRPr="002B592F">
        <w:rPr>
          <w:rFonts w:ascii="Helvetica" w:hAnsi="Helvetica"/>
          <w:sz w:val="20"/>
          <w:szCs w:val="20"/>
          <w:lang w:val="en-US"/>
        </w:rPr>
        <w:t xml:space="preserve"> &gt; 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r w:rsidRPr="002B592F">
        <w:rPr>
          <w:rFonts w:ascii="Helvetica" w:hAnsi="Helvetica"/>
          <w:sz w:val="20"/>
          <w:szCs w:val="20"/>
          <w:lang w:val="en-US"/>
        </w:rPr>
        <w:t xml:space="preserve"> +T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slide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lastRenderedPageBreak/>
        <w:t>Recruitment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M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M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recruit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M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A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A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recruit</w:t>
      </w:r>
      <w:proofErr w:type="spellEnd"/>
      <w:r w:rsidRPr="002B592F">
        <w:rPr>
          <w:rFonts w:ascii="Helvetica" w:hAnsi="Helvetica"/>
          <w:sz w:val="20"/>
          <w:szCs w:val="20"/>
          <w:vertAlign w:val="subscript"/>
          <w:lang w:val="en-US"/>
        </w:rPr>
        <w:t xml:space="preserve"> </w:t>
      </w:r>
      <w:r w:rsidRPr="002B592F">
        <w:rPr>
          <w:rFonts w:ascii="Helvetica" w:hAnsi="Helvetica"/>
          <w:sz w:val="20"/>
          <w:szCs w:val="20"/>
          <w:lang w:val="en-US"/>
        </w:rPr>
        <w:t>* A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Enzyme Neighbor modification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+(</w:t>
      </w:r>
      <w:proofErr w:type="gramEnd"/>
      <w:r w:rsidRPr="002B592F">
        <w:rPr>
          <w:rFonts w:ascii="Helvetica" w:hAnsi="Helvetica"/>
          <w:sz w:val="20"/>
          <w:szCs w:val="20"/>
          <w:lang w:val="en-US"/>
        </w:rPr>
        <w:t>T)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(T)M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+(</w:t>
      </w:r>
      <w:proofErr w:type="gramEnd"/>
      <w:r w:rsidRPr="002B592F">
        <w:rPr>
          <w:rFonts w:ascii="Helvetica" w:hAnsi="Helvetica"/>
          <w:sz w:val="20"/>
          <w:szCs w:val="20"/>
          <w:lang w:val="en-US"/>
        </w:rPr>
        <w:t>T)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(T)A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neighbor</w:t>
      </w:r>
      <w:proofErr w:type="spellEnd"/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-modification</w:t>
      </w:r>
      <w:r w:rsidRPr="002B592F">
        <w:rPr>
          <w:rFonts w:ascii="Helvetica" w:hAnsi="Helvetica"/>
          <w:sz w:val="20"/>
          <w:szCs w:val="20"/>
          <w:lang w:val="en-US"/>
        </w:rPr>
        <w:t xml:space="preserve"> *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+(</w:t>
      </w:r>
      <w:proofErr w:type="gramEnd"/>
      <w:r w:rsidRPr="002B592F">
        <w:rPr>
          <w:rFonts w:ascii="Helvetica" w:hAnsi="Helvetica"/>
          <w:sz w:val="20"/>
          <w:szCs w:val="20"/>
          <w:lang w:val="en-US"/>
        </w:rPr>
        <w:t>T)U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±1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Looping: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>
        <w:rPr>
          <w:rFonts w:ascii="Helvetica" w:hAnsi="Helvetica"/>
          <w:sz w:val="20"/>
          <w:szCs w:val="20"/>
          <w:lang w:val="en-US"/>
        </w:rPr>
        <w:t>At</w:t>
      </w:r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T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&gt;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+ 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spellStart"/>
      <w:r w:rsidRPr="002B592F">
        <w:rPr>
          <w:rFonts w:ascii="Helvetica" w:hAnsi="Helvetica"/>
          <w:sz w:val="20"/>
          <w:szCs w:val="20"/>
          <w:lang w:val="en-US"/>
        </w:rPr>
        <w:t>K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loop</w:t>
      </w:r>
      <w:proofErr w:type="spellEnd"/>
      <w:r w:rsidRPr="002B592F">
        <w:rPr>
          <w:rFonts w:ascii="Helvetica" w:hAnsi="Helvetica"/>
          <w:sz w:val="20"/>
          <w:szCs w:val="20"/>
          <w:lang w:val="en-US"/>
        </w:rPr>
        <w:t xml:space="preserve"> * (T</w:t>
      </w:r>
      <w:proofErr w:type="gramStart"/>
      <w:r w:rsidRPr="002B592F">
        <w:rPr>
          <w:rFonts w:ascii="Helvetica" w:hAnsi="Helvetica"/>
          <w:sz w:val="20"/>
          <w:szCs w:val="20"/>
          <w:lang w:val="en-US"/>
        </w:rPr>
        <w:t>)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i</w:t>
      </w:r>
      <w:proofErr w:type="spellEnd"/>
      <w:proofErr w:type="gramEnd"/>
      <w:r w:rsidRPr="002B592F">
        <w:rPr>
          <w:rFonts w:ascii="Helvetica" w:hAnsi="Helvetica"/>
          <w:sz w:val="20"/>
          <w:szCs w:val="20"/>
          <w:lang w:val="en-US"/>
        </w:rPr>
        <w:t xml:space="preserve"> * (T)</w:t>
      </w:r>
      <w:proofErr w:type="spellStart"/>
      <w:r w:rsidRPr="002B592F">
        <w:rPr>
          <w:rFonts w:ascii="Helvetica" w:hAnsi="Helvetica"/>
          <w:sz w:val="20"/>
          <w:szCs w:val="20"/>
          <w:lang w:val="en-US"/>
        </w:rPr>
        <w:t>N</w:t>
      </w:r>
      <w:r w:rsidRPr="002B592F">
        <w:rPr>
          <w:rFonts w:ascii="Helvetica" w:hAnsi="Helvetica"/>
          <w:sz w:val="20"/>
          <w:szCs w:val="20"/>
          <w:vertAlign w:val="superscript"/>
          <w:lang w:val="en-US"/>
        </w:rPr>
        <w:t>loop</w:t>
      </w:r>
      <w:r w:rsidRPr="002B592F">
        <w:rPr>
          <w:rFonts w:ascii="Helvetica" w:hAnsi="Helvetica"/>
          <w:sz w:val="20"/>
          <w:szCs w:val="20"/>
          <w:vertAlign w:val="subscript"/>
          <w:lang w:val="en-US"/>
        </w:rPr>
        <w:t>j</w:t>
      </w:r>
      <w:proofErr w:type="spellEnd"/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2B592F">
        <w:rPr>
          <w:rFonts w:ascii="Helvetica" w:hAnsi="Helvetica"/>
          <w:sz w:val="20"/>
          <w:szCs w:val="20"/>
          <w:lang w:val="en-US"/>
        </w:rPr>
        <w:t>Initiation sites were always chosen at nucleosome position 25 for the one-enzyme models and at position</w:t>
      </w:r>
      <w:r w:rsidR="000D0797">
        <w:rPr>
          <w:rFonts w:ascii="Helvetica" w:hAnsi="Helvetica"/>
          <w:sz w:val="20"/>
          <w:szCs w:val="20"/>
          <w:lang w:val="en-US"/>
        </w:rPr>
        <w:t>s</w:t>
      </w:r>
      <w:r w:rsidRPr="002B592F">
        <w:rPr>
          <w:rFonts w:ascii="Helvetica" w:hAnsi="Helvetica"/>
          <w:sz w:val="20"/>
          <w:szCs w:val="20"/>
          <w:lang w:val="en-US"/>
        </w:rPr>
        <w:t xml:space="preserve"> 5 and 45 (for </w:t>
      </w:r>
      <w:proofErr w:type="gramStart"/>
      <w:r>
        <w:rPr>
          <w:rFonts w:ascii="Helvetica" w:hAnsi="Helvetica"/>
          <w:sz w:val="20"/>
          <w:szCs w:val="20"/>
          <w:lang w:val="en-US"/>
        </w:rPr>
        <w:t>At</w:t>
      </w:r>
      <w:proofErr w:type="gramEnd"/>
      <w:r w:rsidRPr="002B592F">
        <w:rPr>
          <w:rFonts w:ascii="Helvetica" w:hAnsi="Helvetica"/>
          <w:sz w:val="20"/>
          <w:szCs w:val="20"/>
          <w:lang w:val="en-US"/>
        </w:rPr>
        <w:t xml:space="preserve"> and </w:t>
      </w:r>
      <w:r>
        <w:rPr>
          <w:rFonts w:ascii="Helvetica" w:hAnsi="Helvetica"/>
          <w:sz w:val="20"/>
          <w:szCs w:val="20"/>
          <w:lang w:val="en-US"/>
        </w:rPr>
        <w:t>Mt</w:t>
      </w:r>
      <w:r w:rsidRPr="002B592F">
        <w:rPr>
          <w:rFonts w:ascii="Helvetica" w:hAnsi="Helvetica"/>
          <w:sz w:val="20"/>
          <w:szCs w:val="20"/>
          <w:lang w:val="en-US"/>
        </w:rPr>
        <w:t xml:space="preserve"> respectively) when modeled together. </w:t>
      </w:r>
      <w:r w:rsidR="000875E5">
        <w:rPr>
          <w:rFonts w:ascii="Helvetica" w:hAnsi="Helvetica"/>
          <w:sz w:val="20"/>
          <w:szCs w:val="20"/>
          <w:lang w:val="en-US"/>
        </w:rPr>
        <w:t>Interaction</w:t>
      </w:r>
      <w:r w:rsidRPr="002B592F">
        <w:rPr>
          <w:rFonts w:ascii="Helvetica" w:hAnsi="Helvetica"/>
          <w:sz w:val="20"/>
          <w:szCs w:val="20"/>
          <w:lang w:val="en-US"/>
        </w:rPr>
        <w:t xml:space="preserve"> sites were chosen at equidistant sites from the border and each other. </w:t>
      </w:r>
    </w:p>
    <w:p w:rsidR="008A4A92" w:rsidRPr="002B592F" w:rsidRDefault="008A4A92" w:rsidP="008A4A92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tbl>
      <w:tblPr>
        <w:tblStyle w:val="TableGrid"/>
        <w:tblW w:w="0" w:type="auto"/>
        <w:tblLook w:val="00A0"/>
      </w:tblPr>
      <w:tblGrid>
        <w:gridCol w:w="1668"/>
        <w:gridCol w:w="3827"/>
      </w:tblGrid>
      <w:tr w:rsidR="008A4A92" w:rsidRPr="002B592F" w:rsidTr="008A4A92">
        <w:tc>
          <w:tcPr>
            <w:tcW w:w="1668" w:type="dxa"/>
          </w:tcPr>
          <w:p w:rsidR="008A4A92" w:rsidRPr="002B592F" w:rsidRDefault="00A30BB4" w:rsidP="000875E5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Number of </w:t>
            </w:r>
            <w:r w:rsidR="000875E5">
              <w:rPr>
                <w:rFonts w:ascii="Helvetica" w:hAnsi="Helvetica"/>
                <w:sz w:val="20"/>
                <w:szCs w:val="20"/>
                <w:lang w:val="en-US"/>
              </w:rPr>
              <w:t>interaction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sites</w:t>
            </w:r>
            <w:r w:rsidR="008A4A92" w:rsidRPr="002B592F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8A4A92" w:rsidRPr="002B592F" w:rsidRDefault="000875E5" w:rsidP="00A30BB4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nteraction</w:t>
            </w:r>
            <w:r w:rsidR="00A30BB4">
              <w:rPr>
                <w:rFonts w:ascii="Helvetica" w:hAnsi="Helvetica"/>
                <w:sz w:val="20"/>
                <w:szCs w:val="20"/>
                <w:lang w:val="en-US"/>
              </w:rPr>
              <w:t xml:space="preserve"> site position</w:t>
            </w:r>
          </w:p>
        </w:tc>
      </w:tr>
      <w:tr w:rsidR="008A4A92" w:rsidRPr="002B592F" w:rsidTr="008A4A92">
        <w:tc>
          <w:tcPr>
            <w:tcW w:w="1668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3827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15, 35</w:t>
            </w:r>
          </w:p>
        </w:tc>
      </w:tr>
      <w:tr w:rsidR="008A4A92" w:rsidRPr="002B592F" w:rsidTr="008A4A92">
        <w:tc>
          <w:tcPr>
            <w:tcW w:w="1668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12, 25, 38</w:t>
            </w:r>
          </w:p>
        </w:tc>
      </w:tr>
      <w:tr w:rsidR="008A4A92" w:rsidRPr="002B592F" w:rsidTr="008A4A92">
        <w:tc>
          <w:tcPr>
            <w:tcW w:w="1668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5</w:t>
            </w:r>
          </w:p>
        </w:tc>
        <w:tc>
          <w:tcPr>
            <w:tcW w:w="3827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8, 16, 25, 34, 42</w:t>
            </w:r>
          </w:p>
        </w:tc>
      </w:tr>
      <w:tr w:rsidR="008A4A92" w:rsidRPr="002B592F" w:rsidTr="008A4A92">
        <w:tc>
          <w:tcPr>
            <w:tcW w:w="1668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10</w:t>
            </w:r>
          </w:p>
        </w:tc>
        <w:tc>
          <w:tcPr>
            <w:tcW w:w="3827" w:type="dxa"/>
          </w:tcPr>
          <w:p w:rsidR="008A4A92" w:rsidRPr="002B592F" w:rsidRDefault="008A4A92" w:rsidP="008A4A92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2B592F">
              <w:rPr>
                <w:rFonts w:ascii="Helvetica" w:hAnsi="Helvetica"/>
                <w:sz w:val="20"/>
                <w:szCs w:val="20"/>
                <w:lang w:val="en-US"/>
              </w:rPr>
              <w:t>3, 8, 13, 18, 23, 28, 33, 38, 43, 48</w:t>
            </w:r>
          </w:p>
        </w:tc>
      </w:tr>
    </w:tbl>
    <w:p w:rsidR="008A4A92" w:rsidRPr="002B592F" w:rsidRDefault="008A4A92" w:rsidP="008A4A92">
      <w:pPr>
        <w:pStyle w:val="NormalWeb"/>
        <w:rPr>
          <w:rFonts w:ascii="Helvetica" w:hAnsi="Helvetica" w:cs="Helvetica"/>
          <w:color w:val="000000"/>
          <w:lang w:val="en-US"/>
        </w:rPr>
      </w:pPr>
    </w:p>
    <w:p w:rsidR="008A4A92" w:rsidRPr="002B592F" w:rsidRDefault="008A4A92" w:rsidP="008A4A92">
      <w:pPr>
        <w:pStyle w:val="NormalWeb"/>
        <w:spacing w:line="360" w:lineRule="auto"/>
        <w:jc w:val="both"/>
        <w:rPr>
          <w:rFonts w:ascii="Helvetica" w:hAnsi="Helvetica" w:cstheme="minorBidi"/>
          <w:lang w:val="en-US" w:eastAsia="ja-JP"/>
        </w:rPr>
      </w:pPr>
    </w:p>
    <w:p w:rsidR="003C2A08" w:rsidRDefault="003C2A08" w:rsidP="00A848B4">
      <w:pPr>
        <w:pStyle w:val="NormalWeb"/>
      </w:pPr>
      <w:bookmarkStart w:id="0" w:name="_GoBack"/>
      <w:bookmarkEnd w:id="0"/>
    </w:p>
    <w:sectPr w:rsidR="003C2A08" w:rsidSect="008A4A9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8A4A92"/>
    <w:rsid w:val="000119CD"/>
    <w:rsid w:val="00055521"/>
    <w:rsid w:val="000875E5"/>
    <w:rsid w:val="000B1932"/>
    <w:rsid w:val="000B2411"/>
    <w:rsid w:val="000C5E59"/>
    <w:rsid w:val="000C6EE5"/>
    <w:rsid w:val="000D0797"/>
    <w:rsid w:val="000F5A8E"/>
    <w:rsid w:val="00101CC6"/>
    <w:rsid w:val="001162FD"/>
    <w:rsid w:val="0013058D"/>
    <w:rsid w:val="0013672A"/>
    <w:rsid w:val="00166722"/>
    <w:rsid w:val="001859E6"/>
    <w:rsid w:val="00185E85"/>
    <w:rsid w:val="00186C69"/>
    <w:rsid w:val="001B5C4A"/>
    <w:rsid w:val="001C16D4"/>
    <w:rsid w:val="001D1E08"/>
    <w:rsid w:val="001E0E72"/>
    <w:rsid w:val="001E3430"/>
    <w:rsid w:val="001F1A1D"/>
    <w:rsid w:val="001F53FA"/>
    <w:rsid w:val="00202BB1"/>
    <w:rsid w:val="002263D3"/>
    <w:rsid w:val="00235CDD"/>
    <w:rsid w:val="002366CF"/>
    <w:rsid w:val="0023797D"/>
    <w:rsid w:val="00246266"/>
    <w:rsid w:val="002528E3"/>
    <w:rsid w:val="002777E5"/>
    <w:rsid w:val="00283021"/>
    <w:rsid w:val="00290AE8"/>
    <w:rsid w:val="002B3E30"/>
    <w:rsid w:val="002F4C7C"/>
    <w:rsid w:val="002F4D87"/>
    <w:rsid w:val="002F591B"/>
    <w:rsid w:val="00306FE2"/>
    <w:rsid w:val="0032359E"/>
    <w:rsid w:val="003321FC"/>
    <w:rsid w:val="0038699D"/>
    <w:rsid w:val="00386BDC"/>
    <w:rsid w:val="003A05E1"/>
    <w:rsid w:val="003A5928"/>
    <w:rsid w:val="003B755A"/>
    <w:rsid w:val="003C159C"/>
    <w:rsid w:val="003C2A08"/>
    <w:rsid w:val="003C30C7"/>
    <w:rsid w:val="003E18CC"/>
    <w:rsid w:val="003F4B7A"/>
    <w:rsid w:val="00452ECD"/>
    <w:rsid w:val="0045506E"/>
    <w:rsid w:val="00493D5B"/>
    <w:rsid w:val="004A75FD"/>
    <w:rsid w:val="004B6CCF"/>
    <w:rsid w:val="004C2510"/>
    <w:rsid w:val="004E1916"/>
    <w:rsid w:val="00515C8B"/>
    <w:rsid w:val="00523346"/>
    <w:rsid w:val="005375BD"/>
    <w:rsid w:val="005A355F"/>
    <w:rsid w:val="005A796C"/>
    <w:rsid w:val="005E333D"/>
    <w:rsid w:val="005E4ECC"/>
    <w:rsid w:val="0060010C"/>
    <w:rsid w:val="006066F2"/>
    <w:rsid w:val="00607923"/>
    <w:rsid w:val="0063770C"/>
    <w:rsid w:val="00661AB5"/>
    <w:rsid w:val="006632D5"/>
    <w:rsid w:val="00695855"/>
    <w:rsid w:val="006B7678"/>
    <w:rsid w:val="006C0D09"/>
    <w:rsid w:val="006F3E01"/>
    <w:rsid w:val="007228FC"/>
    <w:rsid w:val="007313B2"/>
    <w:rsid w:val="00737146"/>
    <w:rsid w:val="00751681"/>
    <w:rsid w:val="00757FFB"/>
    <w:rsid w:val="00760C3D"/>
    <w:rsid w:val="00774C33"/>
    <w:rsid w:val="00780551"/>
    <w:rsid w:val="007B4267"/>
    <w:rsid w:val="007E469D"/>
    <w:rsid w:val="007F6E69"/>
    <w:rsid w:val="00801FE4"/>
    <w:rsid w:val="0082302B"/>
    <w:rsid w:val="0084666F"/>
    <w:rsid w:val="008474BB"/>
    <w:rsid w:val="00853BCA"/>
    <w:rsid w:val="00880F16"/>
    <w:rsid w:val="00881EBC"/>
    <w:rsid w:val="00883437"/>
    <w:rsid w:val="008A1022"/>
    <w:rsid w:val="008A4A92"/>
    <w:rsid w:val="008A64AC"/>
    <w:rsid w:val="008A7C9C"/>
    <w:rsid w:val="008B5B93"/>
    <w:rsid w:val="008C2865"/>
    <w:rsid w:val="008C476A"/>
    <w:rsid w:val="008C7F7B"/>
    <w:rsid w:val="008F1551"/>
    <w:rsid w:val="009078F5"/>
    <w:rsid w:val="00924A78"/>
    <w:rsid w:val="00940E75"/>
    <w:rsid w:val="009412A1"/>
    <w:rsid w:val="0095222D"/>
    <w:rsid w:val="00954D7B"/>
    <w:rsid w:val="00973690"/>
    <w:rsid w:val="0097462B"/>
    <w:rsid w:val="00992951"/>
    <w:rsid w:val="009B11B4"/>
    <w:rsid w:val="009C2EBA"/>
    <w:rsid w:val="009C54B7"/>
    <w:rsid w:val="009E0B41"/>
    <w:rsid w:val="00A0172F"/>
    <w:rsid w:val="00A243FC"/>
    <w:rsid w:val="00A30BB4"/>
    <w:rsid w:val="00A44E47"/>
    <w:rsid w:val="00A65C27"/>
    <w:rsid w:val="00A67080"/>
    <w:rsid w:val="00A848B4"/>
    <w:rsid w:val="00AC410D"/>
    <w:rsid w:val="00AC6ECD"/>
    <w:rsid w:val="00AD3C2C"/>
    <w:rsid w:val="00AD7389"/>
    <w:rsid w:val="00AD7571"/>
    <w:rsid w:val="00AE5F23"/>
    <w:rsid w:val="00AE7097"/>
    <w:rsid w:val="00AF3AD4"/>
    <w:rsid w:val="00AF75F9"/>
    <w:rsid w:val="00B12288"/>
    <w:rsid w:val="00B158EC"/>
    <w:rsid w:val="00B1664C"/>
    <w:rsid w:val="00B177D7"/>
    <w:rsid w:val="00B27107"/>
    <w:rsid w:val="00B378DF"/>
    <w:rsid w:val="00B65C11"/>
    <w:rsid w:val="00B9116E"/>
    <w:rsid w:val="00BA1BE3"/>
    <w:rsid w:val="00BA74D4"/>
    <w:rsid w:val="00BB5E28"/>
    <w:rsid w:val="00C04B22"/>
    <w:rsid w:val="00C079DF"/>
    <w:rsid w:val="00C15523"/>
    <w:rsid w:val="00C26625"/>
    <w:rsid w:val="00C54466"/>
    <w:rsid w:val="00C61A5E"/>
    <w:rsid w:val="00C7416E"/>
    <w:rsid w:val="00CB3E2D"/>
    <w:rsid w:val="00D345E9"/>
    <w:rsid w:val="00D44553"/>
    <w:rsid w:val="00D52079"/>
    <w:rsid w:val="00D570C2"/>
    <w:rsid w:val="00DB1843"/>
    <w:rsid w:val="00E1059B"/>
    <w:rsid w:val="00E1286E"/>
    <w:rsid w:val="00E15816"/>
    <w:rsid w:val="00E179E4"/>
    <w:rsid w:val="00E17A77"/>
    <w:rsid w:val="00E26648"/>
    <w:rsid w:val="00E33059"/>
    <w:rsid w:val="00E60F68"/>
    <w:rsid w:val="00E657C3"/>
    <w:rsid w:val="00E854CC"/>
    <w:rsid w:val="00EB6688"/>
    <w:rsid w:val="00ED47C6"/>
    <w:rsid w:val="00ED6BA9"/>
    <w:rsid w:val="00ED76EC"/>
    <w:rsid w:val="00EE0AF8"/>
    <w:rsid w:val="00EE35B3"/>
    <w:rsid w:val="00EE4237"/>
    <w:rsid w:val="00FB0E78"/>
    <w:rsid w:val="00FC144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92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A92"/>
    <w:rPr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A4A9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5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9C"/>
    <w:rPr>
      <w:rFonts w:ascii="Lucida Grande" w:hAnsi="Lucida Grande" w:cs="Lucida Grande"/>
      <w:sz w:val="18"/>
      <w:szCs w:val="18"/>
      <w:lang w:val="en-GB" w:eastAsia="ja-JP"/>
    </w:rPr>
  </w:style>
  <w:style w:type="paragraph" w:styleId="Revision">
    <w:name w:val="Revision"/>
    <w:hidden/>
    <w:uiPriority w:val="99"/>
    <w:semiHidden/>
    <w:rsid w:val="00DB1843"/>
    <w:rPr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92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A92"/>
    <w:rPr>
      <w:lang w:val="en-GB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A4A9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5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9C"/>
    <w:rPr>
      <w:rFonts w:ascii="Lucida Grande" w:hAnsi="Lucida Grande" w:cs="Lucida Grande"/>
      <w:sz w:val="18"/>
      <w:szCs w:val="18"/>
      <w:lang w:val="en-GB" w:eastAsia="ja-JP"/>
    </w:rPr>
  </w:style>
  <w:style w:type="paragraph" w:styleId="Revision">
    <w:name w:val="Revision"/>
    <w:hidden/>
    <w:uiPriority w:val="99"/>
    <w:semiHidden/>
    <w:rsid w:val="00DB1843"/>
    <w:rPr>
      <w:lang w:val="en-GB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9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610</Characters>
  <Application>Microsoft Office Word</Application>
  <DocSecurity>0</DocSecurity>
  <Lines>13</Lines>
  <Paragraphs>3</Paragraphs>
  <ScaleCrop>false</ScaleCrop>
  <Company>Universiteit van Amsterdam</Company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tte Anink</dc:creator>
  <cp:lastModifiedBy>jolano</cp:lastModifiedBy>
  <cp:revision>5</cp:revision>
  <cp:lastPrinted>2013-12-13T08:40:00Z</cp:lastPrinted>
  <dcterms:created xsi:type="dcterms:W3CDTF">2014-07-09T04:55:00Z</dcterms:created>
  <dcterms:modified xsi:type="dcterms:W3CDTF">2014-10-2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sette.anink@gmail.com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</vt:lpwstr>
  </property>
  <property fmtid="{D5CDD505-2E9C-101B-9397-08002B2CF9AE}" pid="19" name="Mendeley Recent Style Id 7_1">
    <vt:lpwstr>http://www.zotero.org/styles/molecular-systems-biology</vt:lpwstr>
  </property>
  <property fmtid="{D5CDD505-2E9C-101B-9397-08002B2CF9AE}" pid="20" name="Mendeley Recent Style Name 7_1">
    <vt:lpwstr>Molecular Systems Biology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the-embo-journal</vt:lpwstr>
  </property>
  <property fmtid="{D5CDD505-2E9C-101B-9397-08002B2CF9AE}" pid="24" name="Mendeley Recent Style Name 9_1">
    <vt:lpwstr>The EMBO Journal</vt:lpwstr>
  </property>
</Properties>
</file>